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CD01A" w14:textId="77777777" w:rsidR="00612F64" w:rsidRDefault="00612F64" w:rsidP="00612F64">
      <w:r w:rsidRPr="000D2DEF">
        <w:t>Table S4</w:t>
      </w:r>
      <w:r>
        <w:t>.</w:t>
      </w:r>
      <w:r w:rsidRPr="000D2DEF">
        <w:t xml:space="preserve"> Significant metabolites from all timepoints and </w:t>
      </w:r>
      <w:commentRangeStart w:id="0"/>
      <w:r w:rsidRPr="000D2DEF">
        <w:t>timepoints 1-5</w:t>
      </w:r>
      <w:r>
        <w:t xml:space="preserve"> corresponding to pre-intervention, intervention week 2, intervention week 4, intervention week 8, and post-intervention respectively,</w:t>
      </w:r>
      <w:r w:rsidRPr="000D2DEF">
        <w:t xml:space="preserve"> </w:t>
      </w:r>
      <w:commentRangeEnd w:id="0"/>
      <w:r>
        <w:rPr>
          <w:rStyle w:val="CommentReference"/>
          <w:rFonts w:asciiTheme="minorHAnsi" w:eastAsiaTheme="minorHAnsi" w:hAnsiTheme="minorHAnsi" w:cstheme="minorBidi"/>
        </w:rPr>
        <w:commentReference w:id="0"/>
      </w:r>
      <w:r w:rsidRPr="000D2DEF">
        <w:t>of individuals with L-LAB and H-LAB.</w:t>
      </w:r>
      <w:r>
        <w:t xml:space="preserve"> Metabolites were predicted using </w:t>
      </w:r>
      <w:r w:rsidRPr="005A4677">
        <w:t xml:space="preserve">the mass-to-charge ratios and ionization mode were used to search </w:t>
      </w:r>
      <w:r>
        <w:t xml:space="preserve">the </w:t>
      </w:r>
      <w:commentRangeStart w:id="1"/>
      <w:r>
        <w:t>Human Metabolite Database (HMDB).</w:t>
      </w:r>
      <w:r w:rsidRPr="000D2DEF">
        <w:t xml:space="preserve"> </w:t>
      </w:r>
      <w:commentRangeEnd w:id="1"/>
      <w:r>
        <w:rPr>
          <w:rStyle w:val="CommentReference"/>
          <w:rFonts w:asciiTheme="minorHAnsi" w:eastAsiaTheme="minorHAnsi" w:hAnsiTheme="minorHAnsi" w:cstheme="minorBidi"/>
        </w:rPr>
        <w:commentReference w:id="1"/>
      </w:r>
      <w:r>
        <w:t xml:space="preserve">Metabolites with values Fold Change (FC) </w:t>
      </w:r>
      <w:r w:rsidRPr="000D2DEF">
        <w:t>&gt; 1, log</w:t>
      </w:r>
      <w:r w:rsidRPr="000D2DEF">
        <w:rPr>
          <w:vertAlign w:val="subscript"/>
        </w:rPr>
        <w:t>2</w:t>
      </w:r>
      <w:r w:rsidRPr="000D2DEF">
        <w:t>(FC) &gt; 0 are significantly higher in H-LAB, and values FC &lt; 1, log</w:t>
      </w:r>
      <w:r w:rsidRPr="000D2DEF">
        <w:rPr>
          <w:vertAlign w:val="subscript"/>
        </w:rPr>
        <w:t>2</w:t>
      </w:r>
      <w:r w:rsidRPr="000D2DEF">
        <w:t>(FC) &lt; 0, are significantly higher in L-LAB.</w:t>
      </w:r>
      <w:r>
        <w:t xml:space="preserve"> </w:t>
      </w:r>
    </w:p>
    <w:p w14:paraId="0EB85FFF" w14:textId="77777777" w:rsidR="00612F64" w:rsidRPr="000D2DEF" w:rsidRDefault="00612F64" w:rsidP="00612F64"/>
    <w:tbl>
      <w:tblPr>
        <w:tblW w:w="9734" w:type="dxa"/>
        <w:tblLook w:val="04A0" w:firstRow="1" w:lastRow="0" w:firstColumn="1" w:lastColumn="0" w:noHBand="0" w:noVBand="1"/>
      </w:tblPr>
      <w:tblGrid>
        <w:gridCol w:w="4168"/>
        <w:gridCol w:w="1578"/>
        <w:gridCol w:w="693"/>
        <w:gridCol w:w="1123"/>
        <w:gridCol w:w="1116"/>
        <w:gridCol w:w="1056"/>
      </w:tblGrid>
      <w:tr w:rsidR="00612F64" w:rsidRPr="00A51129" w14:paraId="1AE0EFD0" w14:textId="77777777" w:rsidTr="00612F64">
        <w:trPr>
          <w:trHeight w:val="360"/>
        </w:trPr>
        <w:tc>
          <w:tcPr>
            <w:tcW w:w="97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85A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All T</w:t>
            </w:r>
            <w:r w:rsidRPr="00A14B87">
              <w:rPr>
                <w:b/>
                <w:bCs/>
                <w:color w:val="333333"/>
              </w:rPr>
              <w:t>ime</w:t>
            </w:r>
            <w:r>
              <w:rPr>
                <w:b/>
                <w:bCs/>
                <w:color w:val="333333"/>
              </w:rPr>
              <w:t>p</w:t>
            </w:r>
            <w:r w:rsidRPr="00A14B87">
              <w:rPr>
                <w:b/>
                <w:bCs/>
                <w:color w:val="333333"/>
              </w:rPr>
              <w:t>oints</w:t>
            </w:r>
          </w:p>
        </w:tc>
      </w:tr>
      <w:tr w:rsidR="00612F64" w:rsidRPr="00A14B87" w14:paraId="2CD6D18B" w14:textId="77777777" w:rsidTr="00612F64">
        <w:trPr>
          <w:trHeight w:val="360"/>
        </w:trPr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CAD3E" w14:textId="77777777" w:rsidR="00612F64" w:rsidRPr="00A51129" w:rsidRDefault="00612F64" w:rsidP="008B36C7">
            <w:pPr>
              <w:rPr>
                <w:b/>
                <w:bCs/>
                <w:color w:val="000000"/>
              </w:rPr>
            </w:pPr>
            <w:r w:rsidRPr="00A51129">
              <w:rPr>
                <w:b/>
                <w:bCs/>
                <w:color w:val="000000"/>
              </w:rPr>
              <w:t>I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0394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3FB9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78E4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C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B71E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D024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-log10(p)</w:t>
            </w:r>
          </w:p>
        </w:tc>
      </w:tr>
      <w:tr w:rsidR="00612F64" w:rsidRPr="00A14B87" w14:paraId="2D112FDD" w14:textId="77777777" w:rsidTr="00612F64">
        <w:trPr>
          <w:trHeight w:val="385"/>
        </w:trPr>
        <w:tc>
          <w:tcPr>
            <w:tcW w:w="4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7A8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olypropylene glycol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FC8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2.1283-4.2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D5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3B7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3E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9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72A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3</w:t>
            </w:r>
          </w:p>
        </w:tc>
      </w:tr>
      <w:tr w:rsidR="00612F64" w:rsidRPr="00A14B87" w14:paraId="2BFF5DE5" w14:textId="77777777" w:rsidTr="00612F64">
        <w:trPr>
          <w:trHeight w:val="360"/>
        </w:trPr>
        <w:tc>
          <w:tcPr>
            <w:tcW w:w="4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6030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Caproic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2A4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17.0912-3.4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3CC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9D6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7D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F1A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8</w:t>
            </w:r>
          </w:p>
        </w:tc>
      </w:tr>
      <w:tr w:rsidR="00612F64" w:rsidRPr="00A14B87" w14:paraId="4D1EB8C4" w14:textId="77777777" w:rsidTr="00612F64">
        <w:trPr>
          <w:trHeight w:val="360"/>
        </w:trPr>
        <w:tc>
          <w:tcPr>
            <w:tcW w:w="4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1DAB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yrazin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14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81.0448-4.8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401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5B4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466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D41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NA</w:t>
            </w:r>
          </w:p>
        </w:tc>
      </w:tr>
      <w:tr w:rsidR="00612F64" w:rsidRPr="00A14B87" w14:paraId="5F8109EA" w14:textId="77777777" w:rsidTr="00612F64">
        <w:trPr>
          <w:trHeight w:val="375"/>
        </w:trPr>
        <w:tc>
          <w:tcPr>
            <w:tcW w:w="4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3053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Chondroitin sulfate E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791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4.0720-8.7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B2C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8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8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B96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84F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4</w:t>
            </w:r>
          </w:p>
        </w:tc>
      </w:tr>
    </w:tbl>
    <w:p w14:paraId="74663E88" w14:textId="77777777" w:rsidR="00612F64" w:rsidRPr="00A14B87" w:rsidRDefault="00612F64" w:rsidP="00612F64">
      <w:r w:rsidRPr="00A14B87">
        <w:br w:type="page"/>
      </w:r>
    </w:p>
    <w:tbl>
      <w:tblPr>
        <w:tblW w:w="9568" w:type="dxa"/>
        <w:tblLook w:val="04A0" w:firstRow="1" w:lastRow="0" w:firstColumn="1" w:lastColumn="0" w:noHBand="0" w:noVBand="1"/>
      </w:tblPr>
      <w:tblGrid>
        <w:gridCol w:w="4041"/>
        <w:gridCol w:w="1551"/>
        <w:gridCol w:w="681"/>
        <w:gridCol w:w="1123"/>
        <w:gridCol w:w="1116"/>
        <w:gridCol w:w="1056"/>
      </w:tblGrid>
      <w:tr w:rsidR="00612F64" w:rsidRPr="00A14B87" w14:paraId="2562FBF3" w14:textId="77777777" w:rsidTr="00612F64">
        <w:trPr>
          <w:trHeight w:val="35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D02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5FA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A53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65F6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6F8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173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</w:tr>
      <w:tr w:rsidR="00612F64" w:rsidRPr="00A51129" w14:paraId="7CE770A8" w14:textId="77777777" w:rsidTr="00612F64">
        <w:trPr>
          <w:trHeight w:val="357"/>
        </w:trPr>
        <w:tc>
          <w:tcPr>
            <w:tcW w:w="95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6494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Timepoint 1</w:t>
            </w:r>
          </w:p>
        </w:tc>
      </w:tr>
      <w:tr w:rsidR="00612F64" w:rsidRPr="00A14B87" w14:paraId="4B4A986C" w14:textId="77777777" w:rsidTr="00612F64">
        <w:trPr>
          <w:trHeight w:val="35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9D6A4" w14:textId="77777777" w:rsidR="00612F64" w:rsidRPr="00A51129" w:rsidRDefault="00612F64" w:rsidP="008B36C7">
            <w:pPr>
              <w:rPr>
                <w:b/>
                <w:bCs/>
                <w:color w:val="000000"/>
              </w:rPr>
            </w:pPr>
            <w:r w:rsidRPr="00A51129">
              <w:rPr>
                <w:b/>
                <w:bCs/>
                <w:color w:val="000000"/>
              </w:rPr>
              <w:t>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23ED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679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5D2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C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86B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AD28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-log10(p)</w:t>
            </w:r>
          </w:p>
        </w:tc>
      </w:tr>
      <w:tr w:rsidR="00612F64" w:rsidRPr="00A14B87" w14:paraId="480D74F8" w14:textId="77777777" w:rsidTr="00612F64">
        <w:trPr>
          <w:trHeight w:val="351"/>
        </w:trPr>
        <w:tc>
          <w:tcPr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31C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olypropylene glyco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720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17.091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4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851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7C7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54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315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20E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1</w:t>
            </w:r>
          </w:p>
        </w:tc>
      </w:tr>
      <w:tr w:rsidR="00612F64" w:rsidRPr="00A14B87" w14:paraId="008A0A68" w14:textId="77777777" w:rsidTr="00612F64">
        <w:trPr>
          <w:trHeight w:val="357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D1E4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+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FE2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28.054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FEA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511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B3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BA7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2</w:t>
            </w:r>
          </w:p>
        </w:tc>
      </w:tr>
      <w:tr w:rsidR="00612F64" w:rsidRPr="00A14B87" w14:paraId="7AEFCDB7" w14:textId="77777777" w:rsidTr="00612F64">
        <w:trPr>
          <w:trHeight w:val="289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DE5B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4-Hydroxy-3-methoxy-cinnamoylglycin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5E3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52.086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6D4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011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F58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D10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5</w:t>
            </w:r>
          </w:p>
        </w:tc>
      </w:tr>
      <w:tr w:rsidR="00612F64" w:rsidRPr="00A14B87" w14:paraId="70556DD8" w14:textId="77777777" w:rsidTr="00612F64">
        <w:trPr>
          <w:trHeight w:val="383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3D832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4-Dodecylbenzenesulfon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D39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49.181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81D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0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758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DD1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BC0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1</w:t>
            </w:r>
          </w:p>
        </w:tc>
      </w:tr>
      <w:tr w:rsidR="00612F64" w:rsidRPr="00A14B87" w14:paraId="0FE824C9" w14:textId="77777777" w:rsidTr="00612F64">
        <w:trPr>
          <w:trHeight w:val="300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ECE2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Indoleacetic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65D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76.070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4E8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7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BEA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9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E12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41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8</w:t>
            </w:r>
          </w:p>
        </w:tc>
      </w:tr>
      <w:tr w:rsidR="00612F64" w:rsidRPr="00A14B87" w14:paraId="4BDE0952" w14:textId="77777777" w:rsidTr="00612F64">
        <w:trPr>
          <w:trHeight w:val="357"/>
        </w:trPr>
        <w:tc>
          <w:tcPr>
            <w:tcW w:w="4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7ED9D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Gerberinol</w:t>
            </w:r>
            <w:proofErr w:type="spellEnd"/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7B8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65.103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953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B75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81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70B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4</w:t>
            </w:r>
          </w:p>
        </w:tc>
      </w:tr>
    </w:tbl>
    <w:p w14:paraId="20187285" w14:textId="77777777" w:rsidR="00612F64" w:rsidRPr="00A14B87" w:rsidRDefault="00612F64" w:rsidP="00612F64">
      <w:r w:rsidRPr="00A14B87">
        <w:br w:type="page"/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3710"/>
        <w:gridCol w:w="1596"/>
        <w:gridCol w:w="659"/>
        <w:gridCol w:w="1123"/>
        <w:gridCol w:w="1116"/>
        <w:gridCol w:w="1056"/>
      </w:tblGrid>
      <w:tr w:rsidR="00612F64" w:rsidRPr="00A14B87" w14:paraId="51CF9B76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E291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29DB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984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DDA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8DB4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45B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</w:tr>
      <w:tr w:rsidR="00612F64" w:rsidRPr="00A51129" w14:paraId="2629720C" w14:textId="77777777" w:rsidTr="00612F64">
        <w:trPr>
          <w:trHeight w:val="322"/>
        </w:trPr>
        <w:tc>
          <w:tcPr>
            <w:tcW w:w="92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6FE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Timepoint 2</w:t>
            </w:r>
          </w:p>
        </w:tc>
      </w:tr>
      <w:tr w:rsidR="00612F64" w:rsidRPr="00A14B87" w14:paraId="3AF24404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ECAF" w14:textId="77777777" w:rsidR="00612F64" w:rsidRPr="00A51129" w:rsidRDefault="00612F64" w:rsidP="008B36C7">
            <w:pPr>
              <w:rPr>
                <w:b/>
                <w:bCs/>
                <w:color w:val="000000"/>
              </w:rPr>
            </w:pPr>
            <w:r w:rsidRPr="00A51129">
              <w:rPr>
                <w:b/>
                <w:bCs/>
                <w:color w:val="000000"/>
              </w:rPr>
              <w:t>I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380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BBE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E47D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C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86E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691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-log10(p)</w:t>
            </w:r>
          </w:p>
        </w:tc>
      </w:tr>
      <w:tr w:rsidR="00612F64" w:rsidRPr="00A14B87" w14:paraId="3C30B811" w14:textId="77777777" w:rsidTr="00612F64">
        <w:trPr>
          <w:trHeight w:val="317"/>
        </w:trPr>
        <w:tc>
          <w:tcPr>
            <w:tcW w:w="4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8110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-(1-Deoxy-1-</w:t>
            </w:r>
            <w:proofErr w:type="gramStart"/>
            <w:r w:rsidRPr="00A51129">
              <w:rPr>
                <w:color w:val="000000"/>
              </w:rPr>
              <w:t>fructosyl)methionine</w:t>
            </w:r>
            <w:proofErr w:type="gramEnd"/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805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4.102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3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EC5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2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6BB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9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1D3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1A6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5</w:t>
            </w:r>
          </w:p>
        </w:tc>
      </w:tr>
      <w:tr w:rsidR="00612F64" w:rsidRPr="00A14B87" w14:paraId="003CFA60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2304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E8C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65.103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05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800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3C9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97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7AD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9</w:t>
            </w:r>
          </w:p>
        </w:tc>
      </w:tr>
      <w:tr w:rsidR="00612F64" w:rsidRPr="00A14B87" w14:paraId="632BD473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DE2C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DFF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29.044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1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E00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CD8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3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5FE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F82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92</w:t>
            </w:r>
          </w:p>
        </w:tc>
      </w:tr>
      <w:tr w:rsidR="00612F64" w:rsidRPr="00A14B87" w14:paraId="29876021" w14:textId="77777777" w:rsidTr="00612F64">
        <w:trPr>
          <w:trHeight w:val="261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23485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Indoleacrylic</w:t>
            </w:r>
            <w:proofErr w:type="spellEnd"/>
            <w:r w:rsidRPr="00A51129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85A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88.070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7.6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CEA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A47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D02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87B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6</w:t>
            </w:r>
          </w:p>
        </w:tc>
      </w:tr>
      <w:tr w:rsidR="00612F64" w:rsidRPr="00A14B87" w14:paraId="481BC7AA" w14:textId="77777777" w:rsidTr="00612F64">
        <w:trPr>
          <w:trHeight w:val="336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F88C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9-Carboxymethoxymethylguanine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723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57.098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2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658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97D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2A1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680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  <w:tr w:rsidR="00612F64" w:rsidRPr="00A14B87" w14:paraId="11E33AEF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791D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7B3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31.071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B69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9A1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3E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B68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5</w:t>
            </w:r>
          </w:p>
        </w:tc>
      </w:tr>
      <w:tr w:rsidR="00612F64" w:rsidRPr="00A14B87" w14:paraId="06003CB5" w14:textId="77777777" w:rsidTr="00612F64">
        <w:trPr>
          <w:trHeight w:val="730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8920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{[3-hydroxy-5-(2-hydroxy-4-imino-1,4-dihydropyrimidin-1-</w:t>
            </w:r>
            <w:proofErr w:type="gramStart"/>
            <w:r w:rsidRPr="00A51129">
              <w:rPr>
                <w:color w:val="000000"/>
              </w:rPr>
              <w:t>yl)oxolan</w:t>
            </w:r>
            <w:proofErr w:type="gramEnd"/>
            <w:r w:rsidRPr="00A51129">
              <w:rPr>
                <w:color w:val="000000"/>
              </w:rPr>
              <w:t>-2-yl]methoxy}sulfonic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010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0.044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D49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778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A8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C0C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7</w:t>
            </w:r>
          </w:p>
        </w:tc>
      </w:tr>
      <w:tr w:rsidR="00612F64" w:rsidRPr="00A14B87" w14:paraId="6294F5DE" w14:textId="77777777" w:rsidTr="00612F64">
        <w:trPr>
          <w:trHeight w:val="289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97E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Lamivudine sulfoxid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B8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46.0541.5.0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97E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BBE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98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15C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7</w:t>
            </w:r>
          </w:p>
        </w:tc>
      </w:tr>
      <w:tr w:rsidR="00612F64" w:rsidRPr="00A14B87" w14:paraId="43410A67" w14:textId="77777777" w:rsidTr="00612F64">
        <w:trPr>
          <w:trHeight w:val="383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93FC9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Diisopentyl</w:t>
            </w:r>
            <w:proofErr w:type="spellEnd"/>
            <w:r w:rsidRPr="00A51129">
              <w:rPr>
                <w:color w:val="000000"/>
              </w:rPr>
              <w:t xml:space="preserve"> thiomalate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B85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1.163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5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5E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88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FDC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04C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8</w:t>
            </w:r>
          </w:p>
        </w:tc>
      </w:tr>
      <w:tr w:rsidR="00612F64" w:rsidRPr="00A14B87" w14:paraId="790ECAA3" w14:textId="77777777" w:rsidTr="00612F64">
        <w:trPr>
          <w:trHeight w:val="383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8EF8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-</w:t>
            </w:r>
            <w:proofErr w:type="spellStart"/>
            <w:r w:rsidRPr="00A51129">
              <w:rPr>
                <w:color w:val="000000"/>
              </w:rPr>
              <w:t>Acetylcadaverine</w:t>
            </w:r>
            <w:proofErr w:type="spellEnd"/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ED4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45.132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2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917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3F9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9A15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F2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8</w:t>
            </w:r>
          </w:p>
        </w:tc>
      </w:tr>
      <w:tr w:rsidR="00612F64" w:rsidRPr="00A14B87" w14:paraId="29671477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0DAF5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Indoxyl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B9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4.060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7.1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F9E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89C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911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A60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4</w:t>
            </w:r>
          </w:p>
        </w:tc>
      </w:tr>
      <w:tr w:rsidR="00612F64" w:rsidRPr="00A14B87" w14:paraId="1A1CCD93" w14:textId="77777777" w:rsidTr="00612F64">
        <w:trPr>
          <w:trHeight w:val="608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8DC5D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3-methyl-2,3-dihydro-1H-pyrrol-2-ol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D26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00.075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3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5B3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FD6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7F7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43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1</w:t>
            </w:r>
          </w:p>
        </w:tc>
      </w:tr>
      <w:tr w:rsidR="00612F64" w:rsidRPr="00A14B87" w14:paraId="0E074894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7431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Carvon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962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3.102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17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5D5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A02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F84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465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2</w:t>
            </w:r>
          </w:p>
        </w:tc>
      </w:tr>
      <w:tr w:rsidR="00612F64" w:rsidRPr="00A14B87" w14:paraId="754CE90A" w14:textId="77777777" w:rsidTr="00612F64">
        <w:trPr>
          <w:trHeight w:val="308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7FD4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-</w:t>
            </w:r>
            <w:proofErr w:type="spellStart"/>
            <w:r w:rsidRPr="00A51129">
              <w:rPr>
                <w:color w:val="000000"/>
              </w:rPr>
              <w:t>Acetylleucine</w:t>
            </w:r>
            <w:proofErr w:type="spellEnd"/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16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74.112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39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A22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C7A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37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356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7</w:t>
            </w:r>
          </w:p>
        </w:tc>
      </w:tr>
      <w:tr w:rsidR="00612F64" w:rsidRPr="00A14B87" w14:paraId="7BBDA173" w14:textId="77777777" w:rsidTr="00612F64">
        <w:trPr>
          <w:trHeight w:val="322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5140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47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63.126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8.1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AF4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603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58F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837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7</w:t>
            </w:r>
          </w:p>
        </w:tc>
      </w:tr>
      <w:tr w:rsidR="00612F64" w:rsidRPr="00A14B87" w14:paraId="3434360A" w14:textId="77777777" w:rsidTr="00612F64">
        <w:trPr>
          <w:trHeight w:val="608"/>
        </w:trPr>
        <w:tc>
          <w:tcPr>
            <w:tcW w:w="4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7AE7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3-[(3-</w:t>
            </w:r>
            <w:proofErr w:type="gramStart"/>
            <w:r w:rsidRPr="00A51129">
              <w:rPr>
                <w:color w:val="000000"/>
              </w:rPr>
              <w:t>Methylbutyl)</w:t>
            </w:r>
            <w:proofErr w:type="spellStart"/>
            <w:r w:rsidRPr="00A51129">
              <w:rPr>
                <w:color w:val="000000"/>
              </w:rPr>
              <w:t>nitrosoamino</w:t>
            </w:r>
            <w:proofErr w:type="spellEnd"/>
            <w:proofErr w:type="gramEnd"/>
            <w:r w:rsidRPr="00A51129">
              <w:rPr>
                <w:color w:val="000000"/>
              </w:rPr>
              <w:t>]-2-butanone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+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D90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87.143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84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102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7E0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D92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C9D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8</w:t>
            </w:r>
          </w:p>
        </w:tc>
      </w:tr>
    </w:tbl>
    <w:p w14:paraId="5209FDEA" w14:textId="77777777" w:rsidR="00612F64" w:rsidRPr="00A14B87" w:rsidRDefault="00612F64" w:rsidP="00612F64">
      <w:r w:rsidRPr="00A14B87">
        <w:br w:type="page"/>
      </w:r>
    </w:p>
    <w:tbl>
      <w:tblPr>
        <w:tblW w:w="9543" w:type="dxa"/>
        <w:tblLook w:val="04A0" w:firstRow="1" w:lastRow="0" w:firstColumn="1" w:lastColumn="0" w:noHBand="0" w:noVBand="1"/>
      </w:tblPr>
      <w:tblGrid>
        <w:gridCol w:w="4022"/>
        <w:gridCol w:w="1547"/>
        <w:gridCol w:w="679"/>
        <w:gridCol w:w="1123"/>
        <w:gridCol w:w="1116"/>
        <w:gridCol w:w="1056"/>
      </w:tblGrid>
      <w:tr w:rsidR="00612F64" w:rsidRPr="00A14B87" w14:paraId="6B2A529B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EE38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27A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A66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137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660D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F038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</w:tr>
      <w:tr w:rsidR="00612F64" w:rsidRPr="00A51129" w14:paraId="68568B29" w14:textId="77777777" w:rsidTr="00612F64">
        <w:trPr>
          <w:trHeight w:val="336"/>
        </w:trPr>
        <w:tc>
          <w:tcPr>
            <w:tcW w:w="954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256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Timepoint 3</w:t>
            </w:r>
          </w:p>
        </w:tc>
      </w:tr>
      <w:tr w:rsidR="00612F64" w:rsidRPr="00A14B87" w14:paraId="1725CCB1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8FA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I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680F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ED5B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0BB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C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AA61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9C6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-log10(p)</w:t>
            </w:r>
          </w:p>
        </w:tc>
      </w:tr>
      <w:tr w:rsidR="00612F64" w:rsidRPr="00A14B87" w14:paraId="15481EDC" w14:textId="77777777" w:rsidTr="00612F64">
        <w:trPr>
          <w:trHeight w:val="330"/>
        </w:trPr>
        <w:tc>
          <w:tcPr>
            <w:tcW w:w="4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A58C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trans-Cinnamyl alcohol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7FC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5.080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9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5CB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E89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6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0DE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F67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6</w:t>
            </w:r>
          </w:p>
        </w:tc>
      </w:tr>
      <w:tr w:rsidR="00612F64" w:rsidRPr="00A14B87" w14:paraId="40D16CCB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4A4A8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867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31.071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51D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46B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42E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834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6</w:t>
            </w:r>
          </w:p>
        </w:tc>
      </w:tr>
      <w:tr w:rsidR="00612F64" w:rsidRPr="00A14B87" w14:paraId="67A732D5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77E3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CEF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0.044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6C9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DA6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98A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31F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5</w:t>
            </w:r>
          </w:p>
        </w:tc>
      </w:tr>
      <w:tr w:rsidR="00612F64" w:rsidRPr="00A14B87" w14:paraId="377ACE44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6036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Carvone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463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3.101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9.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FC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EE3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1A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D9A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0</w:t>
            </w:r>
          </w:p>
        </w:tc>
      </w:tr>
      <w:tr w:rsidR="00612F64" w:rsidRPr="00A14B87" w14:paraId="0BEC09B9" w14:textId="77777777" w:rsidTr="00612F64">
        <w:trPr>
          <w:trHeight w:val="662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7C95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[2-(1,2,3-</w:t>
            </w:r>
            <w:proofErr w:type="gramStart"/>
            <w:r w:rsidRPr="00A51129">
              <w:rPr>
                <w:color w:val="000000"/>
              </w:rPr>
              <w:t>trihydroxypropoxy)ethoxy</w:t>
            </w:r>
            <w:proofErr w:type="gramEnd"/>
            <w:r w:rsidRPr="00A51129">
              <w:rPr>
                <w:color w:val="000000"/>
              </w:rPr>
              <w:t>]sulfonic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EE4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15.023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0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3EE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177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0F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A46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4</w:t>
            </w:r>
          </w:p>
        </w:tc>
      </w:tr>
      <w:tr w:rsidR="00612F64" w:rsidRPr="00A14B87" w14:paraId="4BA736D5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DB80C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AD4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57.223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8.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6B0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ED2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B3D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7F4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9</w:t>
            </w:r>
          </w:p>
        </w:tc>
      </w:tr>
      <w:tr w:rsidR="00612F64" w:rsidRPr="00A14B87" w14:paraId="09CC915A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F6F2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387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39.078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907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BBE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9B1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7DF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4</w:t>
            </w:r>
          </w:p>
        </w:tc>
      </w:tr>
      <w:tr w:rsidR="00612F64" w:rsidRPr="00A14B87" w14:paraId="76ACC6A9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0DFB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6E4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6.993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3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C0B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945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2E2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E9A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7</w:t>
            </w:r>
          </w:p>
        </w:tc>
      </w:tr>
      <w:tr w:rsidR="00612F64" w:rsidRPr="00A14B87" w14:paraId="30D00ED5" w14:textId="77777777" w:rsidTr="00612F64">
        <w:trPr>
          <w:trHeight w:val="360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E474A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Leucylleucine</w:t>
            </w:r>
            <w:proofErr w:type="spellEnd"/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D28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45.185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529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44E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ABD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BFE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2</w:t>
            </w:r>
          </w:p>
        </w:tc>
      </w:tr>
      <w:tr w:rsidR="00612F64" w:rsidRPr="00A14B87" w14:paraId="3D59DA15" w14:textId="77777777" w:rsidTr="00612F64">
        <w:trPr>
          <w:trHeight w:val="282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5DC45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Coumarinic</w:t>
            </w:r>
            <w:proofErr w:type="spellEnd"/>
            <w:r w:rsidRPr="00A51129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033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65.054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8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CE5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A69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767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1A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4</w:t>
            </w:r>
          </w:p>
        </w:tc>
      </w:tr>
      <w:tr w:rsidR="00612F64" w:rsidRPr="00A14B87" w14:paraId="5D66A588" w14:textId="77777777" w:rsidTr="00612F64">
        <w:trPr>
          <w:trHeight w:val="262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0359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D-</w:t>
            </w:r>
            <w:proofErr w:type="spellStart"/>
            <w:r w:rsidRPr="00A51129">
              <w:rPr>
                <w:color w:val="000000"/>
              </w:rPr>
              <w:t>Phenyllactic</w:t>
            </w:r>
            <w:proofErr w:type="spellEnd"/>
            <w:r w:rsidRPr="00A51129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</w:t>
            </w:r>
            <w:r w:rsidRPr="00A51129">
              <w:rPr>
                <w:color w:val="000000"/>
              </w:rPr>
              <w:t>(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B32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84.097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9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BC1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2E1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EF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0F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4</w:t>
            </w:r>
          </w:p>
        </w:tc>
      </w:tr>
      <w:tr w:rsidR="00612F64" w:rsidRPr="00A14B87" w14:paraId="486D8992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4AE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E9A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17.899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9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FA9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8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73C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DD0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141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1</w:t>
            </w:r>
          </w:p>
        </w:tc>
      </w:tr>
      <w:tr w:rsidR="00612F64" w:rsidRPr="00A14B87" w14:paraId="52E2E008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3852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E35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74.112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3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05E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713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203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DFC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43</w:t>
            </w:r>
          </w:p>
        </w:tc>
      </w:tr>
      <w:tr w:rsidR="00612F64" w:rsidRPr="00A14B87" w14:paraId="7F6FC17A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9627A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DEC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17.898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2.6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46D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A78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AE1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17C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1</w:t>
            </w:r>
          </w:p>
        </w:tc>
      </w:tr>
      <w:tr w:rsidR="00612F64" w:rsidRPr="00A14B87" w14:paraId="6B459B51" w14:textId="77777777" w:rsidTr="00612F64">
        <w:trPr>
          <w:trHeight w:val="336"/>
        </w:trPr>
        <w:tc>
          <w:tcPr>
            <w:tcW w:w="4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E538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</w:t>
            </w:r>
            <w:proofErr w:type="gramStart"/>
            <w:r w:rsidRPr="00A51129">
              <w:rPr>
                <w:color w:val="000000"/>
              </w:rPr>
              <w:t>A(</w:t>
            </w:r>
            <w:proofErr w:type="gramEnd"/>
            <w:r w:rsidRPr="00A51129">
              <w:rPr>
                <w:color w:val="000000"/>
              </w:rPr>
              <w:t>-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B67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00.075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CB4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005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EC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87D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</w:tbl>
    <w:p w14:paraId="68646164" w14:textId="77777777" w:rsidR="00612F64" w:rsidRPr="00A14B87" w:rsidRDefault="00612F64" w:rsidP="00612F64">
      <w:r w:rsidRPr="00A14B87">
        <w:br w:type="page"/>
      </w:r>
    </w:p>
    <w:tbl>
      <w:tblPr>
        <w:tblW w:w="9339" w:type="dxa"/>
        <w:tblLayout w:type="fixed"/>
        <w:tblLook w:val="04A0" w:firstRow="1" w:lastRow="0" w:firstColumn="1" w:lastColumn="0" w:noHBand="0" w:noVBand="1"/>
      </w:tblPr>
      <w:tblGrid>
        <w:gridCol w:w="4251"/>
        <w:gridCol w:w="1366"/>
        <w:gridCol w:w="683"/>
        <w:gridCol w:w="987"/>
        <w:gridCol w:w="987"/>
        <w:gridCol w:w="1065"/>
      </w:tblGrid>
      <w:tr w:rsidR="00612F64" w:rsidRPr="00A51129" w14:paraId="0E0CA775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939F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274E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9BFF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7C7A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0AF2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95A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</w:tr>
      <w:tr w:rsidR="00612F64" w:rsidRPr="00A51129" w14:paraId="6AC815BD" w14:textId="77777777" w:rsidTr="00612F64">
        <w:trPr>
          <w:trHeight w:val="309"/>
        </w:trPr>
        <w:tc>
          <w:tcPr>
            <w:tcW w:w="93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B1B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Timepoint 4</w:t>
            </w:r>
          </w:p>
        </w:tc>
      </w:tr>
      <w:tr w:rsidR="00612F64" w:rsidRPr="00A51129" w14:paraId="46382F2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6F6F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I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11A7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23E9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7F3B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</w:t>
            </w:r>
            <w:r>
              <w:rPr>
                <w:b/>
                <w:bCs/>
                <w:color w:val="333333"/>
              </w:rPr>
              <w:t>C</w:t>
            </w:r>
            <w:r w:rsidRPr="00A51129">
              <w:rPr>
                <w:b/>
                <w:bCs/>
                <w:color w:val="333333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F41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BC4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-</w:t>
            </w:r>
            <w:r w:rsidRPr="00A51129">
              <w:rPr>
                <w:b/>
                <w:bCs/>
                <w:color w:val="333333"/>
              </w:rPr>
              <w:t>log10(p)</w:t>
            </w:r>
          </w:p>
        </w:tc>
      </w:tr>
      <w:tr w:rsidR="00612F64" w:rsidRPr="00A51129" w14:paraId="17845749" w14:textId="77777777" w:rsidTr="00612F64">
        <w:trPr>
          <w:trHeight w:val="331"/>
        </w:trPr>
        <w:tc>
          <w:tcPr>
            <w:tcW w:w="4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61361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Isomethepten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681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42.158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9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5F1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2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58D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8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CF2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9E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7</w:t>
            </w:r>
          </w:p>
        </w:tc>
      </w:tr>
      <w:tr w:rsidR="00612F64" w:rsidRPr="00A51129" w14:paraId="237C1391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5396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Hypoxanthin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F80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6.0385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40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2F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3D3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F11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4</w:t>
            </w:r>
          </w:p>
        </w:tc>
      </w:tr>
      <w:tr w:rsidR="00612F64" w:rsidRPr="00A51129" w14:paraId="7ED29F9A" w14:textId="77777777" w:rsidTr="00612F64">
        <w:trPr>
          <w:trHeight w:val="295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7601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S-</w:t>
            </w:r>
            <w:proofErr w:type="spellStart"/>
            <w:r w:rsidRPr="00A51129">
              <w:rPr>
                <w:color w:val="000000"/>
              </w:rPr>
              <w:t>aminomethyldihydrolipoamid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37F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37.109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8.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978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AF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586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967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33</w:t>
            </w:r>
          </w:p>
        </w:tc>
      </w:tr>
      <w:tr w:rsidR="00612F64" w:rsidRPr="00A51129" w14:paraId="0DABF97F" w14:textId="77777777" w:rsidTr="00612F64">
        <w:trPr>
          <w:trHeight w:val="61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1D17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2,3-Dihydro-5-methyl-1H-pyrrolizine-7-carboxaldehyd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286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0.091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F7F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9B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08C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55D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9</w:t>
            </w:r>
          </w:p>
        </w:tc>
      </w:tr>
      <w:tr w:rsidR="00612F64" w:rsidRPr="00A51129" w14:paraId="56926BF7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F3A8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37A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1.163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3AB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16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369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C20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2</w:t>
            </w:r>
          </w:p>
        </w:tc>
      </w:tr>
      <w:tr w:rsidR="00612F64" w:rsidRPr="00A51129" w14:paraId="5B1CA86F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4C73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yrimethani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2C5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00.118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21F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773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64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DCE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9</w:t>
            </w:r>
          </w:p>
        </w:tc>
      </w:tr>
      <w:tr w:rsidR="00612F64" w:rsidRPr="00A51129" w14:paraId="5B63F574" w14:textId="77777777" w:rsidTr="00612F64">
        <w:trPr>
          <w:trHeight w:val="7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69E8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5-Acetylamino-6-amino-3-methyluraci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E36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99.082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ED8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A78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10A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C75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0</w:t>
            </w:r>
          </w:p>
        </w:tc>
      </w:tr>
      <w:tr w:rsidR="00612F64" w:rsidRPr="00A51129" w14:paraId="2050A890" w14:textId="77777777" w:rsidTr="00612F64">
        <w:trPr>
          <w:trHeight w:val="61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4599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Decarbamoylneosaxitoxin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CBF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0.158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5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4E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8BD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D41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AB7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5</w:t>
            </w:r>
          </w:p>
        </w:tc>
      </w:tr>
      <w:tr w:rsidR="00612F64" w:rsidRPr="00A51129" w14:paraId="0AA156A8" w14:textId="77777777" w:rsidTr="00612F64">
        <w:trPr>
          <w:trHeight w:val="61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611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olypropylene glyco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CC2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2.128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E13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F96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0ED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8A6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4</w:t>
            </w:r>
          </w:p>
        </w:tc>
      </w:tr>
      <w:tr w:rsidR="00612F64" w:rsidRPr="00A51129" w14:paraId="1A7095F8" w14:textId="77777777" w:rsidTr="00612F64">
        <w:trPr>
          <w:trHeight w:val="547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6183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6-hydroxyindolelact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DC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22.076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BC2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131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9D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B73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6</w:t>
            </w:r>
          </w:p>
        </w:tc>
      </w:tr>
      <w:tr w:rsidR="00612F64" w:rsidRPr="00A51129" w14:paraId="1C6E75C3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60E9A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D0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2.128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C1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4FE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CAB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320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5</w:t>
            </w:r>
          </w:p>
        </w:tc>
      </w:tr>
      <w:tr w:rsidR="00612F64" w:rsidRPr="00A51129" w14:paraId="3EDEB067" w14:textId="77777777" w:rsidTr="00612F64">
        <w:trPr>
          <w:trHeight w:val="25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8824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olypropylene glyco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69E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5.101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FFD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5EF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B42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D2C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1</w:t>
            </w:r>
          </w:p>
        </w:tc>
      </w:tr>
      <w:tr w:rsidR="00612F64" w:rsidRPr="00A51129" w14:paraId="62A4021D" w14:textId="77777777" w:rsidTr="00612F64">
        <w:trPr>
          <w:trHeight w:val="241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2469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2-Ketohexano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13A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1.0703.4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DC3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BC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42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5F7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5</w:t>
            </w:r>
          </w:p>
        </w:tc>
      </w:tr>
      <w:tr w:rsidR="00612F64" w:rsidRPr="00A51129" w14:paraId="60AB8818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200F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6CF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7.083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3.4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C42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013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438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292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5</w:t>
            </w:r>
          </w:p>
        </w:tc>
      </w:tr>
      <w:tr w:rsidR="00612F64" w:rsidRPr="00A51129" w14:paraId="356DD142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0F32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473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37.700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6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FAE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377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08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8</w:t>
            </w:r>
          </w:p>
        </w:tc>
      </w:tr>
      <w:tr w:rsidR="00612F64" w:rsidRPr="00A51129" w14:paraId="4B7EBF87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1B215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B90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7.965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175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3D5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75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CE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0</w:t>
            </w:r>
          </w:p>
        </w:tc>
      </w:tr>
      <w:tr w:rsidR="00612F64" w:rsidRPr="00A51129" w14:paraId="0248B8F8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6854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73A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61.152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8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91C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374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B34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B17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  <w:tr w:rsidR="00612F64" w:rsidRPr="00A51129" w14:paraId="4BE75220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CAA2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87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92.9760.1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1E2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B0E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53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B9C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5</w:t>
            </w:r>
          </w:p>
        </w:tc>
      </w:tr>
      <w:tr w:rsidR="00612F64" w:rsidRPr="00A51129" w14:paraId="7EB682F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6640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2DB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26.971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9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A30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1E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786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8DA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3</w:t>
            </w:r>
          </w:p>
        </w:tc>
      </w:tr>
      <w:tr w:rsidR="00612F64" w:rsidRPr="00A51129" w14:paraId="0D369B77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B85B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8FA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3.947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C3A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4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B56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2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4B8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070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0</w:t>
            </w:r>
          </w:p>
        </w:tc>
      </w:tr>
      <w:tr w:rsidR="00612F64" w:rsidRPr="00A51129" w14:paraId="472C673C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DF8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Vanilli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FEF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3.054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8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8F9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863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332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BE4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9</w:t>
            </w:r>
          </w:p>
        </w:tc>
      </w:tr>
      <w:tr w:rsidR="00612F64" w:rsidRPr="00A51129" w14:paraId="1000F5D8" w14:textId="77777777" w:rsidTr="00612F64">
        <w:trPr>
          <w:trHeight w:val="34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1408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lastRenderedPageBreak/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BC8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00.075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A0E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B1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BC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088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8</w:t>
            </w:r>
          </w:p>
        </w:tc>
      </w:tr>
      <w:tr w:rsidR="00612F64" w:rsidRPr="00A51129" w14:paraId="0B4D2B2D" w14:textId="77777777" w:rsidTr="00612F64">
        <w:trPr>
          <w:trHeight w:val="1240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407EF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[4-formyl-8,9-dihydroxy-8a-(hydroxymethyl)-4,6a,6b,11,11,14b-hexamethyl-1,2,3,4,4a,5,6,6a,6b,7,8,8a,9,10,11,12,12a,14,14a,14b-icosahydropicen-3-</w:t>
            </w:r>
            <w:proofErr w:type="gramStart"/>
            <w:r w:rsidRPr="00A51129">
              <w:rPr>
                <w:color w:val="000000"/>
              </w:rPr>
              <w:t>yl]oxidanesulfonic</w:t>
            </w:r>
            <w:proofErr w:type="gramEnd"/>
            <w:r w:rsidRPr="00A51129">
              <w:rPr>
                <w:color w:val="000000"/>
              </w:rPr>
              <w:t xml:space="preserve">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129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69.316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48F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9C8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790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CBC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2</w:t>
            </w:r>
          </w:p>
        </w:tc>
      </w:tr>
      <w:tr w:rsidR="00612F64" w:rsidRPr="00A51129" w14:paraId="5D34B71B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E1D9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EA5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39.923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DAF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AA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F4B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EA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5</w:t>
            </w:r>
          </w:p>
        </w:tc>
      </w:tr>
      <w:tr w:rsidR="00612F64" w:rsidRPr="00A51129" w14:paraId="57B6DA6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180A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Bupropio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FAC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40.114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5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9C8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956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3AC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EFB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38</w:t>
            </w:r>
          </w:p>
        </w:tc>
      </w:tr>
      <w:tr w:rsidR="00612F64" w:rsidRPr="00A51129" w14:paraId="217C45F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C331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Citrullin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E87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8.092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24B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F68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1FD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6F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2</w:t>
            </w:r>
          </w:p>
        </w:tc>
      </w:tr>
      <w:tr w:rsidR="00612F64" w:rsidRPr="00A51129" w14:paraId="303D2092" w14:textId="77777777" w:rsidTr="00612F64">
        <w:trPr>
          <w:trHeight w:val="493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51E0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(2-{[3-(2,4-dihydroxy-3-</w:t>
            </w:r>
            <w:proofErr w:type="gramStart"/>
            <w:r w:rsidRPr="00A51129">
              <w:rPr>
                <w:color w:val="000000"/>
              </w:rPr>
              <w:t>methoxyphenyl)prop</w:t>
            </w:r>
            <w:proofErr w:type="gramEnd"/>
            <w:r w:rsidRPr="00A51129">
              <w:rPr>
                <w:color w:val="000000"/>
              </w:rPr>
              <w:t>-2-enoyl]oxy}ethyl)trimethylazanium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B6D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96.150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7C4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44F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1A4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2D9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9</w:t>
            </w:r>
          </w:p>
        </w:tc>
      </w:tr>
      <w:tr w:rsidR="00612F64" w:rsidRPr="00A51129" w14:paraId="4AAD2497" w14:textId="77777777" w:rsidTr="00612F64">
        <w:trPr>
          <w:trHeight w:val="61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760A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Tranexam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917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8.117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DE1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E9C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8E8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46E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6</w:t>
            </w:r>
          </w:p>
        </w:tc>
      </w:tr>
      <w:tr w:rsidR="00612F64" w:rsidRPr="00A51129" w14:paraId="39E057EE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1A28C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D21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26.971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9DB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FAA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C6B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5A3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6</w:t>
            </w:r>
          </w:p>
        </w:tc>
      </w:tr>
      <w:tr w:rsidR="00612F64" w:rsidRPr="00A51129" w14:paraId="5C36A5E2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138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aratripta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2F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18.165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89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B02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2C8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C32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35</w:t>
            </w:r>
          </w:p>
        </w:tc>
      </w:tr>
      <w:tr w:rsidR="00612F64" w:rsidRPr="00A51129" w14:paraId="77B0A01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6B7B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3DB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68.0631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9B8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884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EE3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B48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0</w:t>
            </w:r>
          </w:p>
        </w:tc>
      </w:tr>
      <w:tr w:rsidR="00612F64" w:rsidRPr="00A51129" w14:paraId="42B0C0C9" w14:textId="77777777" w:rsidTr="00612F64">
        <w:trPr>
          <w:trHeight w:val="34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ACA3B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Arginylasparagin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09A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89.161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46A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7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6AD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9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320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859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8</w:t>
            </w:r>
          </w:p>
        </w:tc>
      </w:tr>
      <w:tr w:rsidR="00612F64" w:rsidRPr="00A51129" w14:paraId="05D46080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0B65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E5F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20.334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0D5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1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111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03A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2FE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1</w:t>
            </w:r>
          </w:p>
        </w:tc>
      </w:tr>
      <w:tr w:rsidR="00612F64" w:rsidRPr="00A51129" w14:paraId="7FA874B0" w14:textId="77777777" w:rsidTr="00612F64">
        <w:trPr>
          <w:trHeight w:val="538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6CF1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{15-[(3E)-5,6-dimethylhept-3-en-2-yl]-10-hydroxy-2,16-dimethyl-8,19-</w:t>
            </w:r>
            <w:proofErr w:type="gramStart"/>
            <w:r w:rsidRPr="00A51129">
              <w:rPr>
                <w:color w:val="000000"/>
              </w:rPr>
              <w:t>dioxahexacyclo[</w:t>
            </w:r>
            <w:proofErr w:type="gramEnd"/>
            <w:r w:rsidRPr="00A51129">
              <w:rPr>
                <w:color w:val="000000"/>
              </w:rPr>
              <w:t>9.7.1.0]nonadecan-5-yl}oxidanesulfon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6ED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25.289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CF0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28F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7B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DE1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8</w:t>
            </w:r>
          </w:p>
        </w:tc>
      </w:tr>
      <w:tr w:rsidR="00612F64" w:rsidRPr="00A51129" w14:paraId="43523587" w14:textId="77777777" w:rsidTr="00612F64">
        <w:trPr>
          <w:trHeight w:val="52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1727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4-{5-[(4,5-dihydroxy-6-methyloxan-2-</w:t>
            </w:r>
            <w:proofErr w:type="gramStart"/>
            <w:r w:rsidRPr="00A51129">
              <w:rPr>
                <w:color w:val="000000"/>
              </w:rPr>
              <w:t>yl)oxy</w:t>
            </w:r>
            <w:proofErr w:type="gramEnd"/>
            <w:r w:rsidRPr="00A51129">
              <w:rPr>
                <w:color w:val="000000"/>
              </w:rPr>
              <w:t>]-11,17-dihydroxy-2,15-dimethyltetracyclo[8.7.0.0]heptadecan-14-yl}-2,5-dihydrofuran-2-on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C95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03.302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4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22E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4A4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BAF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9E0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2</w:t>
            </w:r>
          </w:p>
        </w:tc>
      </w:tr>
      <w:tr w:rsidR="00612F64" w:rsidRPr="00A51129" w14:paraId="3DE1FA1A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C64B8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B72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09.126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BBA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13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CD2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989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50</w:t>
            </w:r>
          </w:p>
        </w:tc>
      </w:tr>
      <w:tr w:rsidR="00612F64" w:rsidRPr="00A51129" w14:paraId="5BF38B3A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8D1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76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77.312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5A5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8EA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5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2DA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6ED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3</w:t>
            </w:r>
          </w:p>
        </w:tc>
      </w:tr>
      <w:tr w:rsidR="00612F64" w:rsidRPr="00A51129" w14:paraId="5B9BCBFB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107F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etilmicin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4A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76.306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98A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.8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4FE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455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22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5</w:t>
            </w:r>
          </w:p>
        </w:tc>
      </w:tr>
      <w:tr w:rsidR="00612F64" w:rsidRPr="00A51129" w14:paraId="2E39A829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D5486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413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33.2849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BF1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.8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933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5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B31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C76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  <w:tr w:rsidR="00612F64" w:rsidRPr="00A51129" w14:paraId="161B4324" w14:textId="77777777" w:rsidTr="00612F64">
        <w:trPr>
          <w:trHeight w:val="304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4F127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lastRenderedPageBreak/>
              <w:t>Citronellyl</w:t>
            </w:r>
            <w:proofErr w:type="spellEnd"/>
            <w:r w:rsidRPr="00A51129">
              <w:rPr>
                <w:color w:val="000000"/>
              </w:rPr>
              <w:t xml:space="preserve"> beta-</w:t>
            </w:r>
            <w:proofErr w:type="spellStart"/>
            <w:r w:rsidRPr="00A51129">
              <w:rPr>
                <w:color w:val="000000"/>
              </w:rPr>
              <w:t>sophorosid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513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81.264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22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6.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C2B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DB9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06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1</w:t>
            </w:r>
          </w:p>
        </w:tc>
      </w:tr>
      <w:tr w:rsidR="00612F64" w:rsidRPr="00A51129" w14:paraId="05E71237" w14:textId="77777777" w:rsidTr="00612F64">
        <w:trPr>
          <w:trHeight w:val="358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B720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2-Dodecylbenzenesulfon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47F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44.2268.5.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9FC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6.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B01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46C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36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7</w:t>
            </w:r>
          </w:p>
        </w:tc>
      </w:tr>
      <w:tr w:rsidR="00612F64" w:rsidRPr="00A51129" w14:paraId="1B839020" w14:textId="77777777" w:rsidTr="00612F64">
        <w:trPr>
          <w:trHeight w:val="763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27085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4-[(2S,15S)-2,15-dimethyl-16-(</w:t>
            </w:r>
            <w:proofErr w:type="gramStart"/>
            <w:r w:rsidRPr="00A51129">
              <w:rPr>
                <w:color w:val="000000"/>
              </w:rPr>
              <w:t>sulfooxy)tetracyclo</w:t>
            </w:r>
            <w:proofErr w:type="gramEnd"/>
            <w:r w:rsidRPr="00A51129">
              <w:rPr>
                <w:color w:val="000000"/>
              </w:rPr>
              <w:t>[8.7.0.0]heptadecan-14-yl]pent-4-enoic acid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5C0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37.238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78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6.9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F4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85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03F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6</w:t>
            </w:r>
          </w:p>
        </w:tc>
      </w:tr>
      <w:tr w:rsidR="00612F64" w:rsidRPr="00A51129" w14:paraId="634597D1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CCA3C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128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88.256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776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7.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39E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9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29F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CB2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5</w:t>
            </w:r>
          </w:p>
        </w:tc>
      </w:tr>
      <w:tr w:rsidR="00612F64" w:rsidRPr="00A51129" w14:paraId="0467A1E5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E286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04D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32.2778.6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49B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7.7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085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D7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916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3</w:t>
            </w:r>
          </w:p>
        </w:tc>
      </w:tr>
      <w:tr w:rsidR="00612F64" w:rsidRPr="00A51129" w14:paraId="716876C4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A7C46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Physoperuvin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581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59.148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D30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7.9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CD5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65B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C32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9</w:t>
            </w:r>
          </w:p>
        </w:tc>
      </w:tr>
      <w:tr w:rsidR="00612F64" w:rsidRPr="00A51129" w14:paraId="7F28EC4D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13CB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B1C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49.1812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924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8.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B0B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0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166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56A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2</w:t>
            </w:r>
          </w:p>
        </w:tc>
      </w:tr>
      <w:tr w:rsidR="00612F64" w:rsidRPr="00A51129" w14:paraId="2637792F" w14:textId="77777777" w:rsidTr="00612F64">
        <w:trPr>
          <w:trHeight w:val="295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E498C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Paramethasone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63B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93.208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285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9.3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8EC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CF4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4A4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7</w:t>
            </w:r>
          </w:p>
        </w:tc>
      </w:tr>
      <w:tr w:rsidR="00612F64" w:rsidRPr="00A51129" w14:paraId="51DF5A9F" w14:textId="77777777" w:rsidTr="00612F64">
        <w:trPr>
          <w:trHeight w:val="25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0CF6D" w14:textId="77777777" w:rsidR="00612F64" w:rsidRPr="00A51129" w:rsidRDefault="00612F64" w:rsidP="008B36C7">
            <w:pPr>
              <w:rPr>
                <w:color w:val="000000"/>
              </w:rPr>
            </w:pPr>
            <w:proofErr w:type="spellStart"/>
            <w:r w:rsidRPr="00A51129">
              <w:rPr>
                <w:color w:val="000000"/>
              </w:rPr>
              <w:t>Octaethylene</w:t>
            </w:r>
            <w:proofErr w:type="spellEnd"/>
            <w:r w:rsidRPr="00A51129">
              <w:rPr>
                <w:color w:val="000000"/>
              </w:rPr>
              <w:t xml:space="preserve"> glycol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49C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71.2269.6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7EE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1.7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0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5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51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3B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4</w:t>
            </w:r>
          </w:p>
        </w:tc>
      </w:tr>
      <w:tr w:rsidR="00612F64" w:rsidRPr="00A51129" w14:paraId="6633B354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4721D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68AD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72.260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8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79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4.7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72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E9C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65D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9</w:t>
            </w:r>
          </w:p>
        </w:tc>
      </w:tr>
      <w:tr w:rsidR="00612F64" w:rsidRPr="00A51129" w14:paraId="3117775C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3846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F03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19.137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E39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8.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281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1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D7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084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5</w:t>
            </w:r>
          </w:p>
        </w:tc>
      </w:tr>
      <w:tr w:rsidR="00612F64" w:rsidRPr="00A51129" w14:paraId="4B365198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AE4C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6C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16.282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830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8.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0C6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536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FA1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8</w:t>
            </w:r>
          </w:p>
        </w:tc>
      </w:tr>
      <w:tr w:rsidR="00612F64" w:rsidRPr="00A51129" w14:paraId="7E544E1F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51D1D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ED2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14.182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7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CDC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0.6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128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4.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550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D54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5</w:t>
            </w:r>
          </w:p>
        </w:tc>
      </w:tr>
      <w:tr w:rsidR="00612F64" w:rsidRPr="00A51129" w14:paraId="2BF34056" w14:textId="77777777" w:rsidTr="00612F64">
        <w:trPr>
          <w:trHeight w:val="309"/>
        </w:trPr>
        <w:tc>
          <w:tcPr>
            <w:tcW w:w="4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5FE17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718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42.212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5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123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8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0FEC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5.2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067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F71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0</w:t>
            </w:r>
          </w:p>
        </w:tc>
      </w:tr>
    </w:tbl>
    <w:p w14:paraId="2DF7F211" w14:textId="77777777" w:rsidR="00612F64" w:rsidRPr="00A14B87" w:rsidRDefault="00612F64" w:rsidP="00612F64">
      <w:r w:rsidRPr="00A14B87">
        <w:br w:type="page"/>
      </w:r>
    </w:p>
    <w:tbl>
      <w:tblPr>
        <w:tblW w:w="9199" w:type="dxa"/>
        <w:tblLook w:val="04A0" w:firstRow="1" w:lastRow="0" w:firstColumn="1" w:lastColumn="0" w:noHBand="0" w:noVBand="1"/>
      </w:tblPr>
      <w:tblGrid>
        <w:gridCol w:w="3879"/>
        <w:gridCol w:w="1376"/>
        <w:gridCol w:w="649"/>
        <w:gridCol w:w="1123"/>
        <w:gridCol w:w="1116"/>
        <w:gridCol w:w="1056"/>
      </w:tblGrid>
      <w:tr w:rsidR="00612F64" w:rsidRPr="00A51129" w14:paraId="772D6FA2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E535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F56F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735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B4AD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212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E27C" w14:textId="77777777" w:rsidR="00612F64" w:rsidRPr="00A51129" w:rsidRDefault="00612F64" w:rsidP="008B36C7">
            <w:pPr>
              <w:rPr>
                <w:sz w:val="20"/>
                <w:szCs w:val="20"/>
              </w:rPr>
            </w:pPr>
          </w:p>
        </w:tc>
      </w:tr>
      <w:tr w:rsidR="00612F64" w:rsidRPr="00A51129" w14:paraId="6C503906" w14:textId="77777777" w:rsidTr="00612F64">
        <w:trPr>
          <w:trHeight w:val="313"/>
        </w:trPr>
        <w:tc>
          <w:tcPr>
            <w:tcW w:w="91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9B9" w14:textId="77777777" w:rsidR="00612F64" w:rsidRPr="00A51129" w:rsidRDefault="00612F64" w:rsidP="008B36C7">
            <w:pPr>
              <w:jc w:val="center"/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Timepoint 5</w:t>
            </w:r>
          </w:p>
        </w:tc>
      </w:tr>
      <w:tr w:rsidR="00612F64" w:rsidRPr="00A51129" w14:paraId="1659744E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8B92" w14:textId="77777777" w:rsidR="00612F64" w:rsidRPr="00A51129" w:rsidRDefault="00612F64" w:rsidP="008B36C7">
            <w:pPr>
              <w:rPr>
                <w:b/>
                <w:bCs/>
                <w:color w:val="000000"/>
              </w:rPr>
            </w:pPr>
            <w:r w:rsidRPr="00A51129">
              <w:rPr>
                <w:b/>
                <w:bCs/>
                <w:color w:val="000000"/>
              </w:rPr>
              <w:t>ID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4B90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Mas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FE5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F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B9BB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log2(FC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14D8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proofErr w:type="spellStart"/>
            <w:proofErr w:type="gramStart"/>
            <w:r w:rsidRPr="00A51129">
              <w:rPr>
                <w:b/>
                <w:bCs/>
                <w:color w:val="333333"/>
              </w:rPr>
              <w:t>raw.pval</w:t>
            </w:r>
            <w:proofErr w:type="spellEnd"/>
            <w:proofErr w:type="gram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A179" w14:textId="77777777" w:rsidR="00612F64" w:rsidRPr="00A51129" w:rsidRDefault="00612F64" w:rsidP="008B36C7">
            <w:pPr>
              <w:rPr>
                <w:b/>
                <w:bCs/>
                <w:color w:val="333333"/>
              </w:rPr>
            </w:pPr>
            <w:r w:rsidRPr="00A51129">
              <w:rPr>
                <w:b/>
                <w:bCs/>
                <w:color w:val="333333"/>
              </w:rPr>
              <w:t>-log10(p)</w:t>
            </w:r>
          </w:p>
        </w:tc>
      </w:tr>
      <w:tr w:rsidR="00612F64" w:rsidRPr="00A51129" w14:paraId="002509D1" w14:textId="77777777" w:rsidTr="00612F64">
        <w:trPr>
          <w:trHeight w:val="608"/>
        </w:trPr>
        <w:tc>
          <w:tcPr>
            <w:tcW w:w="4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F838C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</w:t>
            </w:r>
            <w:proofErr w:type="gramStart"/>
            <w:r w:rsidRPr="00A51129">
              <w:rPr>
                <w:color w:val="000000"/>
              </w:rPr>
              <w:t>1,N</w:t>
            </w:r>
            <w:proofErr w:type="gramEnd"/>
            <w:r w:rsidRPr="00A51129">
              <w:rPr>
                <w:color w:val="000000"/>
              </w:rPr>
              <w:t>10-Dicoumaroylspermidine*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2F9B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438.237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3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2B6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15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929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2.7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27A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92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9</w:t>
            </w:r>
          </w:p>
        </w:tc>
      </w:tr>
      <w:tr w:rsidR="00612F64" w:rsidRPr="00A51129" w14:paraId="2932211E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658F0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CA01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569.316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5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4FE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D61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2.3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1E6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552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  <w:tr w:rsidR="00612F64" w:rsidRPr="00A51129" w14:paraId="74319DE7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2D49FA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Esmolol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B9A2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296.184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767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2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778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2.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9C3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7EF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52</w:t>
            </w:r>
          </w:p>
        </w:tc>
      </w:tr>
      <w:tr w:rsidR="00612F64" w:rsidRPr="00A51129" w14:paraId="7361B160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399A2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B94A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18.1654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12C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BC9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9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19C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3CE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3</w:t>
            </w:r>
          </w:p>
        </w:tc>
      </w:tr>
      <w:tr w:rsidR="00612F64" w:rsidRPr="00A51129" w14:paraId="06CF17BB" w14:textId="77777777" w:rsidTr="00612F64">
        <w:trPr>
          <w:trHeight w:val="881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E9DF3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6-({1,7-dihydroxy-2,15-dimethyl-5-oxo-14-[(3E)-4,5,6-trimethylhept-3-en-2-</w:t>
            </w:r>
            <w:proofErr w:type="gramStart"/>
            <w:r w:rsidRPr="00A51129">
              <w:rPr>
                <w:color w:val="000000"/>
              </w:rPr>
              <w:t>yl]tetracyclo</w:t>
            </w:r>
            <w:proofErr w:type="gramEnd"/>
            <w:r w:rsidRPr="00A51129">
              <w:rPr>
                <w:color w:val="000000"/>
              </w:rPr>
              <w:t>[8.7.0.0]heptadec-9-en-8-yl}oxy)-3,4,5-trihydroxyoxane-2-carboxylic acid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204F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652.405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56E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E4D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9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D3E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3F8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2</w:t>
            </w:r>
          </w:p>
        </w:tc>
      </w:tr>
      <w:tr w:rsidR="00612F64" w:rsidRPr="00A51129" w14:paraId="076F5545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13CF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D2D9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26.709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C9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3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280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5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C7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DEF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5</w:t>
            </w:r>
          </w:p>
        </w:tc>
      </w:tr>
      <w:tr w:rsidR="00612F64" w:rsidRPr="00A51129" w14:paraId="4521DDAA" w14:textId="77777777" w:rsidTr="00612F64">
        <w:trPr>
          <w:trHeight w:val="626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6D9A2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rostaglandin H2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0414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35.223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402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8CD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71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81F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9</w:t>
            </w:r>
          </w:p>
        </w:tc>
      </w:tr>
      <w:tr w:rsidR="00612F64" w:rsidRPr="00A51129" w14:paraId="6715C7C9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1AE48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CCBB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57.738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14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C27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1B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F89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9</w:t>
            </w:r>
          </w:p>
        </w:tc>
      </w:tr>
      <w:tr w:rsidR="00612F64" w:rsidRPr="00A51129" w14:paraId="1F3DF052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E668D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04B7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290.158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4.5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C3F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7CC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2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BD2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595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7</w:t>
            </w:r>
          </w:p>
        </w:tc>
      </w:tr>
      <w:tr w:rsidR="00612F64" w:rsidRPr="00A51129" w14:paraId="583D3E75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41B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Ferulic acid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811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195.0653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7.3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376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C5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0AB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FA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39</w:t>
            </w:r>
          </w:p>
        </w:tc>
      </w:tr>
      <w:tr w:rsidR="00612F64" w:rsidRPr="00A51129" w14:paraId="2C2256A5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1F6B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30D0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48.722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CFB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C4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1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ED6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DC8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35</w:t>
            </w:r>
          </w:p>
        </w:tc>
      </w:tr>
      <w:tr w:rsidR="00612F64" w:rsidRPr="00A51129" w14:paraId="3DF64CA8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2D59A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50BC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340.209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7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0355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8ED9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F2CC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5F6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2</w:t>
            </w:r>
          </w:p>
        </w:tc>
      </w:tr>
      <w:tr w:rsidR="00612F64" w:rsidRPr="00A51129" w14:paraId="75EFF4EC" w14:textId="77777777" w:rsidTr="00612F64">
        <w:trPr>
          <w:trHeight w:val="626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78DE4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p-Aminobenzoic acid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3AE5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155.0815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2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3F9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4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E92E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-1.0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706F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53A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45</w:t>
            </w:r>
          </w:p>
        </w:tc>
      </w:tr>
      <w:tr w:rsidR="00612F64" w:rsidRPr="00A51129" w14:paraId="0C278A5D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3F7F9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D735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233.1260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2.1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FE98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1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EE40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EFB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C02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0</w:t>
            </w:r>
          </w:p>
        </w:tc>
      </w:tr>
      <w:tr w:rsidR="00612F64" w:rsidRPr="00A51129" w14:paraId="2341ADBB" w14:textId="77777777" w:rsidTr="00612F64">
        <w:trPr>
          <w:trHeight w:val="31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3BE5E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N/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F8EA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158.0927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4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D78A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9B4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1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97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BCA3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1</w:t>
            </w:r>
          </w:p>
        </w:tc>
      </w:tr>
      <w:tr w:rsidR="00612F64" w:rsidRPr="00A51129" w14:paraId="1C93C856" w14:textId="77777777" w:rsidTr="00612F64">
        <w:trPr>
          <w:trHeight w:val="553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2A3CB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2-Phenylethyl 3-methylbutanoate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79D0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207.1386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6.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FCF4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2.6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CEB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4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4307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3E81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74</w:t>
            </w:r>
          </w:p>
        </w:tc>
      </w:tr>
      <w:tr w:rsidR="00612F64" w:rsidRPr="00A51129" w14:paraId="4D803D44" w14:textId="77777777" w:rsidTr="00612F64">
        <w:trPr>
          <w:trHeight w:val="535"/>
        </w:trPr>
        <w:tc>
          <w:tcPr>
            <w:tcW w:w="4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4D2D" w14:textId="77777777" w:rsidR="00612F64" w:rsidRPr="00A51129" w:rsidRDefault="00612F64" w:rsidP="008B36C7">
            <w:pPr>
              <w:rPr>
                <w:color w:val="000000"/>
              </w:rPr>
            </w:pPr>
            <w:r w:rsidRPr="00A51129">
              <w:rPr>
                <w:color w:val="000000"/>
              </w:rPr>
              <w:t>3-Dehydrocarnitine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B18F" w14:textId="77777777" w:rsidR="00612F64" w:rsidRPr="00A51129" w:rsidRDefault="00612F64" w:rsidP="008B36C7">
            <w:pPr>
              <w:rPr>
                <w:color w:val="333333"/>
              </w:rPr>
            </w:pPr>
            <w:r w:rsidRPr="00A51129">
              <w:rPr>
                <w:color w:val="333333"/>
              </w:rPr>
              <w:t>160.0968</w:t>
            </w:r>
            <w:r w:rsidRPr="00A14B87">
              <w:rPr>
                <w:color w:val="333333"/>
              </w:rPr>
              <w:t>-</w:t>
            </w:r>
            <w:r w:rsidRPr="00A51129">
              <w:rPr>
                <w:color w:val="333333"/>
              </w:rPr>
              <w:t>1.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785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3.0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8C3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6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5306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0.0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E692" w14:textId="77777777" w:rsidR="00612F64" w:rsidRPr="00A51129" w:rsidRDefault="00612F64" w:rsidP="008B36C7">
            <w:pPr>
              <w:jc w:val="right"/>
              <w:rPr>
                <w:color w:val="333333"/>
              </w:rPr>
            </w:pPr>
            <w:r w:rsidRPr="00A51129">
              <w:rPr>
                <w:color w:val="333333"/>
              </w:rPr>
              <w:t>1.82</w:t>
            </w:r>
          </w:p>
        </w:tc>
      </w:tr>
    </w:tbl>
    <w:p w14:paraId="4BBB2575" w14:textId="77777777" w:rsidR="00612F64" w:rsidRPr="00A14B87" w:rsidRDefault="00612F64" w:rsidP="00612F64"/>
    <w:p w14:paraId="44EB2D8D" w14:textId="77777777" w:rsidR="005F4468" w:rsidRDefault="005F4468"/>
    <w:sectPr w:rsidR="005F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Thompson,Sharon Clare" w:date="2022-11-28T15:41:00Z" w:initials="TC">
    <w:p w14:paraId="6598C57B" w14:textId="77777777" w:rsidR="00612F64" w:rsidRDefault="00612F64" w:rsidP="00612F64">
      <w:pPr>
        <w:pStyle w:val="CommentText"/>
      </w:pPr>
      <w:r>
        <w:rPr>
          <w:rStyle w:val="CommentReference"/>
        </w:rPr>
        <w:annotationRef/>
      </w:r>
      <w:r>
        <w:t>Explain the timepoints</w:t>
      </w:r>
    </w:p>
  </w:comment>
  <w:comment w:id="1" w:author="Thompson,Sharon Clare" w:date="2022-11-28T15:40:00Z" w:initials="TC">
    <w:p w14:paraId="30DCE091" w14:textId="77777777" w:rsidR="00612F64" w:rsidRDefault="00612F64" w:rsidP="00612F64">
      <w:pPr>
        <w:pStyle w:val="CommentText"/>
      </w:pPr>
      <w:r>
        <w:rPr>
          <w:rStyle w:val="CommentReference"/>
        </w:rPr>
        <w:annotationRef/>
      </w:r>
      <w:r>
        <w:t>Flor's metabolomics BM paper for the parameter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598C57B" w15:done="1"/>
  <w15:commentEx w15:paraId="30DCE09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F552A" w16cex:dateUtc="2022-11-28T20:41:00Z"/>
  <w16cex:commentExtensible w16cex:durableId="272F54D7" w16cex:dateUtc="2022-11-28T20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598C57B" w16cid:durableId="272F552A"/>
  <w16cid:commentId w16cid:paraId="30DCE091" w16cid:durableId="272F54D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C395D"/>
    <w:multiLevelType w:val="hybridMultilevel"/>
    <w:tmpl w:val="EBDCDA42"/>
    <w:lvl w:ilvl="0" w:tplc="703C34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97FF8"/>
    <w:multiLevelType w:val="hybridMultilevel"/>
    <w:tmpl w:val="B8F29D10"/>
    <w:lvl w:ilvl="0" w:tplc="7BCA6D04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322BB1"/>
    <w:multiLevelType w:val="hybridMultilevel"/>
    <w:tmpl w:val="C1660EDA"/>
    <w:lvl w:ilvl="0" w:tplc="CA9A3326">
      <w:start w:val="1"/>
      <w:numFmt w:val="lowerLetter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4D3C12"/>
    <w:multiLevelType w:val="hybridMultilevel"/>
    <w:tmpl w:val="EC5C1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4409895">
    <w:abstractNumId w:val="1"/>
  </w:num>
  <w:num w:numId="2" w16cid:durableId="468013813">
    <w:abstractNumId w:val="2"/>
  </w:num>
  <w:num w:numId="3" w16cid:durableId="1043291740">
    <w:abstractNumId w:val="3"/>
  </w:num>
  <w:num w:numId="4" w16cid:durableId="127397380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hompson,Sharon Clare">
    <w15:presenceInfo w15:providerId="AD" w15:userId="S::sharon.thompson@ufl.edu::e347ed30-f866-41e6-a759-91246c335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64"/>
    <w:rsid w:val="005F4468"/>
    <w:rsid w:val="0061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9BEA5"/>
  <w15:chartTrackingRefBased/>
  <w15:docId w15:val="{F4A003C0-E7AF-4888-8CA1-918A6AD8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F6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12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F6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F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F6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F6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12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F6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F6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2F6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12F64"/>
  </w:style>
  <w:style w:type="paragraph" w:styleId="Footer">
    <w:name w:val="footer"/>
    <w:basedOn w:val="Normal"/>
    <w:link w:val="FooterChar"/>
    <w:unhideWhenUsed/>
    <w:rsid w:val="00612F6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612F64"/>
  </w:style>
  <w:style w:type="paragraph" w:styleId="BodyText">
    <w:name w:val="Body Text"/>
    <w:basedOn w:val="Normal"/>
    <w:link w:val="BodyTextChar"/>
    <w:rsid w:val="00612F64"/>
    <w:pPr>
      <w:autoSpaceDE w:val="0"/>
      <w:autoSpaceDN w:val="0"/>
      <w:adjustRightInd w:val="0"/>
      <w:spacing w:line="480" w:lineRule="auto"/>
      <w:ind w:right="540"/>
      <w:jc w:val="both"/>
    </w:pPr>
    <w:rPr>
      <w:rFonts w:ascii="Palatino" w:eastAsia="Times" w:hAnsi="Palatino"/>
      <w:sz w:val="22"/>
    </w:rPr>
  </w:style>
  <w:style w:type="character" w:customStyle="1" w:styleId="BodyTextChar">
    <w:name w:val="Body Text Char"/>
    <w:basedOn w:val="DefaultParagraphFont"/>
    <w:link w:val="BodyText"/>
    <w:rsid w:val="00612F64"/>
    <w:rPr>
      <w:rFonts w:ascii="Palatino" w:eastAsia="Times" w:hAnsi="Palatino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612F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2F64"/>
    <w:rPr>
      <w:color w:val="954F72"/>
      <w:u w:val="single"/>
    </w:rPr>
  </w:style>
  <w:style w:type="paragraph" w:customStyle="1" w:styleId="msonormal0">
    <w:name w:val="msonormal"/>
    <w:basedOn w:val="Normal"/>
    <w:rsid w:val="00612F64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612F64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612F64"/>
    <w:pPr>
      <w:spacing w:before="100" w:beforeAutospacing="1" w:after="100" w:afterAutospacing="1"/>
    </w:pPr>
    <w:rPr>
      <w:rFonts w:ascii="Arial" w:hAnsi="Arial" w:cs="Arial"/>
      <w:b/>
      <w:bCs/>
      <w:color w:val="333333"/>
    </w:rPr>
  </w:style>
  <w:style w:type="paragraph" w:customStyle="1" w:styleId="xl68">
    <w:name w:val="xl68"/>
    <w:basedOn w:val="Normal"/>
    <w:rsid w:val="00612F64"/>
    <w:pP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69">
    <w:name w:val="xl69"/>
    <w:basedOn w:val="Normal"/>
    <w:rsid w:val="00612F64"/>
    <w:pP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70">
    <w:name w:val="xl70"/>
    <w:basedOn w:val="Normal"/>
    <w:rsid w:val="00612F64"/>
    <w:pPr>
      <w:spacing w:before="100" w:beforeAutospacing="1" w:after="100" w:afterAutospacing="1"/>
      <w:jc w:val="center"/>
    </w:pPr>
    <w:rPr>
      <w:rFonts w:ascii="Arial" w:hAnsi="Arial" w:cs="Arial"/>
      <w:b/>
      <w:bCs/>
      <w:color w:val="333333"/>
    </w:rPr>
  </w:style>
  <w:style w:type="table" w:styleId="TableGrid">
    <w:name w:val="Table Grid"/>
    <w:basedOn w:val="TableNormal"/>
    <w:uiPriority w:val="39"/>
    <w:rsid w:val="00612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2F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12F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612F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73">
    <w:name w:val="xl73"/>
    <w:basedOn w:val="Normal"/>
    <w:rsid w:val="00612F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333333"/>
    </w:rPr>
  </w:style>
  <w:style w:type="paragraph" w:customStyle="1" w:styleId="xl74">
    <w:name w:val="xl74"/>
    <w:basedOn w:val="Normal"/>
    <w:rsid w:val="00612F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color w:val="333333"/>
    </w:rPr>
  </w:style>
  <w:style w:type="paragraph" w:customStyle="1" w:styleId="xl75">
    <w:name w:val="xl75"/>
    <w:basedOn w:val="Normal"/>
    <w:rsid w:val="00612F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76">
    <w:name w:val="xl76"/>
    <w:basedOn w:val="Normal"/>
    <w:rsid w:val="00612F6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77">
    <w:name w:val="xl77"/>
    <w:basedOn w:val="Normal"/>
    <w:rsid w:val="00612F6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333333"/>
    </w:rPr>
  </w:style>
  <w:style w:type="paragraph" w:customStyle="1" w:styleId="xl78">
    <w:name w:val="xl78"/>
    <w:basedOn w:val="Normal"/>
    <w:rsid w:val="00612F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333333"/>
    </w:rPr>
  </w:style>
  <w:style w:type="paragraph" w:customStyle="1" w:styleId="xl79">
    <w:name w:val="xl79"/>
    <w:basedOn w:val="Normal"/>
    <w:rsid w:val="00612F6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333333"/>
    </w:rPr>
  </w:style>
  <w:style w:type="paragraph" w:customStyle="1" w:styleId="xl80">
    <w:name w:val="xl80"/>
    <w:basedOn w:val="Normal"/>
    <w:rsid w:val="00612F6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612F6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color w:val="333333"/>
    </w:rPr>
  </w:style>
  <w:style w:type="paragraph" w:styleId="NormalWeb">
    <w:name w:val="Normal (Web)"/>
    <w:basedOn w:val="Normal"/>
    <w:uiPriority w:val="99"/>
    <w:semiHidden/>
    <w:unhideWhenUsed/>
    <w:rsid w:val="00612F6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12F6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612F64"/>
    <w:rPr>
      <w:color w:val="808080"/>
    </w:rPr>
  </w:style>
  <w:style w:type="paragraph" w:customStyle="1" w:styleId="xl82">
    <w:name w:val="xl82"/>
    <w:basedOn w:val="Normal"/>
    <w:rsid w:val="00612F64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color w:val="333333"/>
    </w:rPr>
  </w:style>
  <w:style w:type="paragraph" w:customStyle="1" w:styleId="xl83">
    <w:name w:val="xl83"/>
    <w:basedOn w:val="Normal"/>
    <w:rsid w:val="00612F64"/>
    <w:pPr>
      <w:pBdr>
        <w:bottom w:val="double" w:sz="6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84">
    <w:name w:val="xl84"/>
    <w:basedOn w:val="Normal"/>
    <w:rsid w:val="00612F64"/>
    <w:pPr>
      <w:pBdr>
        <w:bottom w:val="double" w:sz="6" w:space="0" w:color="auto"/>
      </w:pBdr>
      <w:spacing w:before="100" w:beforeAutospacing="1" w:after="100" w:afterAutospacing="1"/>
    </w:pPr>
    <w:rPr>
      <w:rFonts w:ascii="Arial" w:hAnsi="Arial" w:cs="Arial"/>
      <w:b/>
      <w:bCs/>
      <w:color w:val="3333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078</Words>
  <Characters>6149</Characters>
  <Application>Microsoft Office Word</Application>
  <DocSecurity>0</DocSecurity>
  <Lines>51</Lines>
  <Paragraphs>14</Paragraphs>
  <ScaleCrop>false</ScaleCrop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Sharon Clare</dc:creator>
  <cp:keywords/>
  <dc:description/>
  <cp:lastModifiedBy>Thompson,Sharon Clare</cp:lastModifiedBy>
  <cp:revision>1</cp:revision>
  <dcterms:created xsi:type="dcterms:W3CDTF">2022-12-05T18:37:00Z</dcterms:created>
  <dcterms:modified xsi:type="dcterms:W3CDTF">2022-12-05T18:39:00Z</dcterms:modified>
</cp:coreProperties>
</file>